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D766D" w14:textId="77777777" w:rsidR="00500A0B" w:rsidRDefault="00500A0B"/>
    <w:p w14:paraId="43E4FF80" w14:textId="77777777" w:rsidR="00500A0B" w:rsidRDefault="00500A0B"/>
    <w:p w14:paraId="432AAB6A" w14:textId="77777777" w:rsidR="00500A0B" w:rsidRDefault="00500A0B"/>
    <w:p w14:paraId="56FEDA26" w14:textId="77777777" w:rsidR="00500A0B" w:rsidRDefault="00500A0B"/>
    <w:p w14:paraId="0A03B914" w14:textId="77777777" w:rsidR="00500A0B" w:rsidRDefault="00500A0B"/>
    <w:p w14:paraId="4BDFDC80" w14:textId="77777777" w:rsidR="00500A0B" w:rsidRDefault="00500A0B"/>
    <w:p w14:paraId="661B0918" w14:textId="77777777" w:rsidR="00500A0B" w:rsidRDefault="00500A0B"/>
    <w:p w14:paraId="3638BB74" w14:textId="77777777" w:rsidR="00500A0B" w:rsidRDefault="00500A0B"/>
    <w:p w14:paraId="397C33E6" w14:textId="77777777" w:rsidR="00500A0B" w:rsidRDefault="00500A0B"/>
    <w:p w14:paraId="6CDFC177" w14:textId="77777777" w:rsidR="00500A0B" w:rsidRDefault="00500A0B"/>
    <w:p w14:paraId="5F0DD3EF" w14:textId="77777777" w:rsidR="00500A0B" w:rsidRDefault="00500A0B"/>
    <w:p w14:paraId="308872A2" w14:textId="77777777" w:rsidR="00500A0B" w:rsidRDefault="00500A0B"/>
    <w:p w14:paraId="7DA27F86" w14:textId="77777777" w:rsidR="00500A0B" w:rsidRDefault="00500A0B"/>
    <w:p w14:paraId="5E032D3E" w14:textId="77777777" w:rsidR="00500A0B" w:rsidRDefault="00500A0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45F49F" wp14:editId="54C6559C">
                <wp:simplePos x="0" y="0"/>
                <wp:positionH relativeFrom="column">
                  <wp:posOffset>501650</wp:posOffset>
                </wp:positionH>
                <wp:positionV relativeFrom="paragraph">
                  <wp:posOffset>768985</wp:posOffset>
                </wp:positionV>
                <wp:extent cx="5115560" cy="1102995"/>
                <wp:effectExtent l="0" t="0" r="0" b="0"/>
                <wp:wrapTight wrapText="bothSides">
                  <wp:wrapPolygon edited="0">
                    <wp:start x="161" y="1119"/>
                    <wp:lineTo x="161" y="20518"/>
                    <wp:lineTo x="21316" y="20518"/>
                    <wp:lineTo x="21316" y="1119"/>
                    <wp:lineTo x="161" y="1119"/>
                  </wp:wrapPolygon>
                </wp:wrapTight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5560" cy="1102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6B0A3D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  <w:r w:rsidRPr="00500A0B"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  <w:t>Supplementary Figures</w:t>
                            </w:r>
                          </w:p>
                          <w:p w14:paraId="30748A59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01EC370D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5E08A278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0C4DD102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2057E410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66D50557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153AB80B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08B344E2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60663F22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4D90DB8F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4943DF7B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4BE1460D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1C494ECB" w14:textId="77777777" w:rsidR="00500A0B" w:rsidRP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45F49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9.5pt;margin-top:60.55pt;width:402.8pt;height:8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" filled="f" stroked="f">
                <v:textbox inset=",7.2pt,,7.2pt">
                  <w:txbxContent>
                    <w:p w14:paraId="076B0A3D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  <w:r w:rsidRPr="00500A0B"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  <w:t>Supplementary Figures</w:t>
                      </w:r>
                    </w:p>
                    <w:p w14:paraId="30748A59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01EC370D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5E08A278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0C4DD102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2057E410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66D50557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153AB80B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08B344E2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60663F22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4D90DB8F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4943DF7B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4BE1460D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1C494ECB" w14:textId="77777777" w:rsidR="00500A0B" w:rsidRP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AEB7D37" w14:textId="77777777" w:rsidR="00500A0B" w:rsidRDefault="00500A0B"/>
    <w:p w14:paraId="772F6AB6" w14:textId="77777777" w:rsidR="00500A0B" w:rsidRDefault="00500A0B"/>
    <w:p w14:paraId="711DD01C" w14:textId="77777777" w:rsidR="00500A0B" w:rsidRDefault="00500A0B"/>
    <w:p w14:paraId="1FC5B617" w14:textId="77777777" w:rsidR="00500A0B" w:rsidRDefault="00500A0B"/>
    <w:p w14:paraId="7EE743D4" w14:textId="77777777" w:rsidR="00500A0B" w:rsidRDefault="00500A0B"/>
    <w:p w14:paraId="0922140E" w14:textId="77777777" w:rsidR="00500A0B" w:rsidRDefault="00500A0B"/>
    <w:p w14:paraId="7B681042" w14:textId="77777777" w:rsidR="00500A0B" w:rsidRDefault="00500A0B"/>
    <w:p w14:paraId="6244B680" w14:textId="77777777" w:rsidR="00500A0B" w:rsidRDefault="00500A0B"/>
    <w:p w14:paraId="011A3687" w14:textId="77777777" w:rsidR="00500A0B" w:rsidRDefault="00500A0B"/>
    <w:p w14:paraId="65AA8D57" w14:textId="77777777" w:rsidR="00500A0B" w:rsidRDefault="00500A0B"/>
    <w:p w14:paraId="5AFD3A91" w14:textId="77777777" w:rsidR="00500A0B" w:rsidRDefault="00500A0B"/>
    <w:p w14:paraId="3FBCAA90" w14:textId="77777777" w:rsidR="00500A0B" w:rsidRDefault="00500A0B"/>
    <w:p w14:paraId="43E820A4" w14:textId="77777777" w:rsidR="00500A0B" w:rsidRDefault="00500A0B"/>
    <w:p w14:paraId="3B39149C" w14:textId="77777777" w:rsidR="00500A0B" w:rsidRDefault="00500A0B"/>
    <w:p w14:paraId="17D88721" w14:textId="77777777" w:rsidR="00500A0B" w:rsidRDefault="00500A0B"/>
    <w:p w14:paraId="68C4CA63" w14:textId="77777777" w:rsidR="00500A0B" w:rsidRDefault="00500A0B"/>
    <w:p w14:paraId="60952A27" w14:textId="77777777" w:rsidR="00500A0B" w:rsidRDefault="00500A0B"/>
    <w:p w14:paraId="557F137A" w14:textId="77777777" w:rsidR="00500A0B" w:rsidRDefault="00500A0B"/>
    <w:p w14:paraId="071B0C16" w14:textId="77777777" w:rsidR="00500A0B" w:rsidRDefault="00500A0B"/>
    <w:p w14:paraId="33AB5686" w14:textId="77777777" w:rsidR="00500A0B" w:rsidRDefault="00500A0B"/>
    <w:p w14:paraId="4F2324CD" w14:textId="77777777" w:rsidR="00500A0B" w:rsidRDefault="00500A0B"/>
    <w:p w14:paraId="1247A950" w14:textId="77777777" w:rsidR="00500A0B" w:rsidRDefault="00500A0B"/>
    <w:p w14:paraId="6237178F" w14:textId="77777777" w:rsidR="00500A0B" w:rsidRDefault="00500A0B"/>
    <w:p w14:paraId="768FBD4F" w14:textId="77777777" w:rsidR="00500A0B" w:rsidRDefault="00500A0B"/>
    <w:p w14:paraId="035E8347" w14:textId="77777777" w:rsidR="00500A0B" w:rsidRDefault="00500A0B"/>
    <w:p w14:paraId="5BDEECC5" w14:textId="77777777" w:rsidR="00500A0B" w:rsidRDefault="00500A0B"/>
    <w:p w14:paraId="122E2154" w14:textId="77777777" w:rsidR="00500A0B" w:rsidRDefault="00500A0B"/>
    <w:p w14:paraId="0EC14C3D" w14:textId="77777777" w:rsidR="00500A0B" w:rsidRDefault="00500A0B"/>
    <w:p w14:paraId="289686E5" w14:textId="77777777" w:rsidR="00500A0B" w:rsidRDefault="00500A0B"/>
    <w:p w14:paraId="31C1C4A7" w14:textId="4E256CDC" w:rsidR="00500A0B" w:rsidRDefault="00500A0B"/>
    <w:p w14:paraId="147FB0CD" w14:textId="184D16BE" w:rsidR="009B5FF1" w:rsidRPr="00036A30" w:rsidRDefault="00CE5A84" w:rsidP="009B5FF1">
      <w:pPr>
        <w:widowControl/>
        <w:jc w:val="left"/>
        <w:rPr>
          <w:rFonts w:ascii="Times New Roman" w:hAnsi="Times New Roman" w:cs="Times New Roman"/>
          <w:szCs w:val="21"/>
        </w:rPr>
      </w:pPr>
      <w:r w:rsidRPr="00CE5A84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BDA92B0" wp14:editId="107DD5FF">
            <wp:extent cx="5236252" cy="30861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910" cy="3088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E5B34" w14:textId="69DD87C0" w:rsidR="009B5FF1" w:rsidRPr="00CE5A84" w:rsidRDefault="009B5FF1" w:rsidP="009B5FF1">
      <w:pPr>
        <w:widowControl/>
        <w:spacing w:line="480" w:lineRule="auto"/>
        <w:rPr>
          <w:rFonts w:ascii="Arial" w:hAnsi="Arial" w:cs="Arial"/>
          <w:sz w:val="22"/>
          <w:szCs w:val="28"/>
        </w:rPr>
      </w:pPr>
      <w:r w:rsidRPr="009B5FF1">
        <w:rPr>
          <w:rFonts w:ascii="Arial" w:hAnsi="Arial" w:cs="Arial"/>
          <w:b/>
          <w:sz w:val="22"/>
        </w:rPr>
        <w:t xml:space="preserve">Figure S1 </w:t>
      </w:r>
      <w:r w:rsidRPr="00CD3C2C">
        <w:rPr>
          <w:rFonts w:ascii="Arial" w:hAnsi="Arial" w:cs="Arial"/>
          <w:bCs/>
          <w:sz w:val="22"/>
        </w:rPr>
        <w:t xml:space="preserve">Analysis of </w:t>
      </w:r>
      <w:r w:rsidR="00036A30" w:rsidRPr="00CD3C2C">
        <w:rPr>
          <w:rFonts w:ascii="Arial" w:hAnsi="Arial" w:cs="Arial"/>
          <w:bCs/>
          <w:sz w:val="22"/>
        </w:rPr>
        <w:t>Wilcoxon rank-sum test bar plot of intestinal bacterial at phylum level</w:t>
      </w:r>
      <w:r w:rsidRPr="00CD3C2C">
        <w:rPr>
          <w:rFonts w:ascii="Arial" w:hAnsi="Arial" w:cs="Arial"/>
          <w:bCs/>
          <w:sz w:val="22"/>
        </w:rPr>
        <w:t xml:space="preserve"> of the corhorts. </w:t>
      </w:r>
      <w:r w:rsidR="00036A30" w:rsidRPr="00036A30">
        <w:rPr>
          <w:rFonts w:ascii="Arial" w:hAnsi="Arial" w:cs="Arial"/>
          <w:i/>
          <w:iCs/>
          <w:sz w:val="22"/>
        </w:rPr>
        <w:t>*P</w:t>
      </w:r>
      <w:r w:rsidR="00036A30" w:rsidRPr="00036A30">
        <w:rPr>
          <w:rFonts w:ascii="Arial" w:hAnsi="Arial" w:cs="Arial"/>
          <w:sz w:val="22"/>
        </w:rPr>
        <w:t xml:space="preserve"> &lt; 0.05</w:t>
      </w:r>
      <w:r w:rsidR="00036A30">
        <w:rPr>
          <w:rFonts w:ascii="Arial" w:hAnsi="Arial" w:cs="Arial" w:hint="eastAsia"/>
          <w:sz w:val="22"/>
        </w:rPr>
        <w:t>.</w:t>
      </w:r>
    </w:p>
    <w:p w14:paraId="5306FE75" w14:textId="77777777" w:rsidR="009B5FF1" w:rsidRPr="009B5FF1" w:rsidRDefault="009B5FF1" w:rsidP="009B5FF1">
      <w:pPr>
        <w:spacing w:line="480" w:lineRule="auto"/>
      </w:pPr>
    </w:p>
    <w:p w14:paraId="71FD7B05" w14:textId="24657158" w:rsidR="008058AE" w:rsidRDefault="008058AE"/>
    <w:p w14:paraId="71A1FCC1" w14:textId="3DC8B321" w:rsidR="00500A0B" w:rsidRDefault="0016393A">
      <w:r w:rsidRPr="0016393A">
        <w:rPr>
          <w:noProof/>
        </w:rPr>
        <w:drawing>
          <wp:inline distT="0" distB="0" distL="0" distR="0" wp14:anchorId="1FE30F0B" wp14:editId="1EABC58C">
            <wp:extent cx="5274310" cy="17062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A59E4" w14:textId="77777777" w:rsidR="00500A0B" w:rsidRDefault="00500A0B"/>
    <w:p w14:paraId="68B81DB0" w14:textId="1C5FF6FA" w:rsidR="00BB25AB" w:rsidRDefault="00500A0B" w:rsidP="003007C2">
      <w:pPr>
        <w:spacing w:line="480" w:lineRule="auto"/>
        <w:rPr>
          <w:rFonts w:ascii="Arial" w:hAnsi="Arial" w:cs="Arial"/>
          <w:sz w:val="22"/>
          <w:szCs w:val="28"/>
        </w:rPr>
      </w:pPr>
      <w:r w:rsidRPr="009E49F1">
        <w:rPr>
          <w:rFonts w:ascii="Arial" w:hAnsi="Arial" w:cs="Arial"/>
          <w:b/>
          <w:sz w:val="22"/>
          <w:szCs w:val="28"/>
        </w:rPr>
        <w:t>Fig</w:t>
      </w:r>
      <w:r>
        <w:rPr>
          <w:rFonts w:ascii="Arial" w:hAnsi="Arial" w:cs="Arial" w:hint="eastAsia"/>
          <w:b/>
          <w:sz w:val="22"/>
          <w:szCs w:val="28"/>
        </w:rPr>
        <w:t>ure</w:t>
      </w:r>
      <w:r w:rsidRPr="009E49F1">
        <w:rPr>
          <w:rFonts w:ascii="Arial" w:hAnsi="Arial" w:cs="Arial" w:hint="eastAsia"/>
          <w:b/>
          <w:sz w:val="22"/>
          <w:szCs w:val="28"/>
        </w:rPr>
        <w:t xml:space="preserve"> </w:t>
      </w:r>
      <w:r>
        <w:rPr>
          <w:rFonts w:ascii="Arial" w:hAnsi="Arial" w:cs="Arial" w:hint="eastAsia"/>
          <w:b/>
          <w:sz w:val="22"/>
          <w:szCs w:val="28"/>
        </w:rPr>
        <w:t>S</w:t>
      </w:r>
      <w:r w:rsidR="008058AE">
        <w:rPr>
          <w:rFonts w:ascii="Arial" w:hAnsi="Arial" w:cs="Arial"/>
          <w:b/>
          <w:sz w:val="22"/>
          <w:szCs w:val="28"/>
        </w:rPr>
        <w:t>2</w:t>
      </w:r>
      <w:r w:rsidRPr="009E49F1">
        <w:rPr>
          <w:rFonts w:ascii="Arial" w:hAnsi="Arial" w:cs="Arial" w:hint="eastAsia"/>
          <w:b/>
          <w:sz w:val="22"/>
          <w:szCs w:val="28"/>
        </w:rPr>
        <w:t xml:space="preserve"> </w:t>
      </w:r>
      <w:r w:rsidR="003007C2" w:rsidRPr="00CD3C2C">
        <w:rPr>
          <w:rFonts w:ascii="Arial" w:hAnsi="Arial" w:cs="Arial"/>
          <w:bCs/>
          <w:sz w:val="22"/>
          <w:szCs w:val="28"/>
        </w:rPr>
        <w:t>Structure of polysaccharide A. S</w:t>
      </w:r>
      <w:r w:rsidR="003007C2" w:rsidRPr="003007C2">
        <w:rPr>
          <w:rFonts w:ascii="Arial" w:hAnsi="Arial" w:cs="Arial"/>
          <w:sz w:val="22"/>
          <w:szCs w:val="28"/>
        </w:rPr>
        <w:t xml:space="preserve">tructure of polysaccharide A (PSA), the area shown in the circle is characterized by the zwitterionic structure of polysaccharides. It consists of a tetrasaccharide with free amino and carboxyl groups that confer zwitterionic behavior to this polymer. [r]n indicates where PSA subunit repeats branch off. B, </w:t>
      </w:r>
      <w:r w:rsidR="003007C2" w:rsidRPr="00C46914">
        <w:rPr>
          <w:rFonts w:ascii="Arial" w:hAnsi="Arial" w:cs="Arial"/>
          <w:sz w:val="22"/>
          <w:szCs w:val="28"/>
          <w:vertAlign w:val="superscript"/>
        </w:rPr>
        <w:t>1</w:t>
      </w:r>
      <w:r w:rsidR="003007C2" w:rsidRPr="003007C2">
        <w:rPr>
          <w:rFonts w:ascii="Arial" w:hAnsi="Arial" w:cs="Arial"/>
          <w:sz w:val="22"/>
          <w:szCs w:val="28"/>
        </w:rPr>
        <w:t>H NMR spectra of PSA.</w:t>
      </w:r>
    </w:p>
    <w:p w14:paraId="289286E0" w14:textId="606E48EB" w:rsidR="00036A30" w:rsidRDefault="00036A30" w:rsidP="003007C2">
      <w:pPr>
        <w:spacing w:line="480" w:lineRule="auto"/>
        <w:rPr>
          <w:rFonts w:ascii="Arial" w:hAnsi="Arial" w:cs="Arial"/>
          <w:sz w:val="22"/>
          <w:szCs w:val="28"/>
        </w:rPr>
      </w:pPr>
      <w:bookmarkStart w:id="0" w:name="_GoBack"/>
      <w:bookmarkEnd w:id="0"/>
    </w:p>
    <w:sectPr w:rsidR="00036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07EDE" w14:textId="77777777" w:rsidR="002929BE" w:rsidRDefault="002929BE" w:rsidP="00500A0B">
      <w:r>
        <w:separator/>
      </w:r>
    </w:p>
  </w:endnote>
  <w:endnote w:type="continuationSeparator" w:id="0">
    <w:p w14:paraId="220FDF88" w14:textId="77777777" w:rsidR="002929BE" w:rsidRDefault="002929BE" w:rsidP="00500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799F9" w14:textId="77777777" w:rsidR="002929BE" w:rsidRDefault="002929BE" w:rsidP="00500A0B">
      <w:r>
        <w:separator/>
      </w:r>
    </w:p>
  </w:footnote>
  <w:footnote w:type="continuationSeparator" w:id="0">
    <w:p w14:paraId="58C8D12F" w14:textId="77777777" w:rsidR="002929BE" w:rsidRDefault="002929BE" w:rsidP="00500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it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9vwfd3at52cesf07xaaradv2s959vsas0&quot;&gt;My EndNote Library&lt;record-ids&gt;&lt;item&gt;79&lt;/item&gt;&lt;item&gt;98&lt;/item&gt;&lt;item&gt;99&lt;/item&gt;&lt;/record-ids&gt;&lt;/item&gt;&lt;/Libraries&gt;"/>
  </w:docVars>
  <w:rsids>
    <w:rsidRoot w:val="00F170A6"/>
    <w:rsid w:val="00036A30"/>
    <w:rsid w:val="0008679E"/>
    <w:rsid w:val="00104B8D"/>
    <w:rsid w:val="001547FF"/>
    <w:rsid w:val="0016393A"/>
    <w:rsid w:val="00171E7B"/>
    <w:rsid w:val="001773A8"/>
    <w:rsid w:val="00194093"/>
    <w:rsid w:val="002929BE"/>
    <w:rsid w:val="003007C2"/>
    <w:rsid w:val="003467E4"/>
    <w:rsid w:val="004713FC"/>
    <w:rsid w:val="004E6761"/>
    <w:rsid w:val="00500A0B"/>
    <w:rsid w:val="005F28C0"/>
    <w:rsid w:val="006D1678"/>
    <w:rsid w:val="006F7F0F"/>
    <w:rsid w:val="00744462"/>
    <w:rsid w:val="007E40EC"/>
    <w:rsid w:val="008058AE"/>
    <w:rsid w:val="00983A6A"/>
    <w:rsid w:val="00992B51"/>
    <w:rsid w:val="009B5FF1"/>
    <w:rsid w:val="00A6004D"/>
    <w:rsid w:val="00AD38C7"/>
    <w:rsid w:val="00B04C2F"/>
    <w:rsid w:val="00BB25AB"/>
    <w:rsid w:val="00BB6A5F"/>
    <w:rsid w:val="00C46914"/>
    <w:rsid w:val="00CA00BA"/>
    <w:rsid w:val="00CD3C2C"/>
    <w:rsid w:val="00CE5A84"/>
    <w:rsid w:val="00DB6D78"/>
    <w:rsid w:val="00E00B81"/>
    <w:rsid w:val="00F170A6"/>
    <w:rsid w:val="00F6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0340A"/>
  <w15:docId w15:val="{D3083E46-BEE9-4BCB-9B5C-720ABECF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A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A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00A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00A0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D3C2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D3C2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D3C2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3C2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81</Words>
  <Characters>467</Characters>
  <Application>Microsoft Office Word</Application>
  <DocSecurity>0</DocSecurity>
  <Lines>3</Lines>
  <Paragraphs>1</Paragraphs>
  <ScaleCrop>false</ScaleCrop>
  <Company>china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9-09-09T01:49:00Z</dcterms:created>
  <dcterms:modified xsi:type="dcterms:W3CDTF">2021-02-01T03:36:00Z</dcterms:modified>
</cp:coreProperties>
</file>